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C2CD59" w14:textId="77777777" w:rsidR="00617A01" w:rsidRPr="00617A01" w:rsidRDefault="00617A01" w:rsidP="00617A01">
      <w:pPr>
        <w:rPr>
          <w:rFonts w:eastAsia="Times New Roman" w:cs="Times New Roman"/>
          <w:szCs w:val="24"/>
        </w:rPr>
      </w:pPr>
      <w:r w:rsidRPr="00617A01">
        <w:rPr>
          <w:rFonts w:eastAsia="Times New Roman" w:cs="Times New Roman"/>
          <w:b/>
          <w:bCs/>
          <w:color w:val="000000"/>
          <w:szCs w:val="24"/>
        </w:rPr>
        <w:t xml:space="preserve">Table S1. </w:t>
      </w:r>
      <w:r w:rsidRPr="00617A01">
        <w:rPr>
          <w:rFonts w:eastAsia="Times New Roman" w:cs="Times New Roman"/>
          <w:bCs/>
          <w:color w:val="000000"/>
          <w:szCs w:val="24"/>
        </w:rPr>
        <w:t>Baseline clinical characteristics and medications for the SLE patients</w:t>
      </w: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1695"/>
        <w:gridCol w:w="1695"/>
        <w:gridCol w:w="993"/>
        <w:gridCol w:w="2533"/>
        <w:gridCol w:w="1600"/>
      </w:tblGrid>
      <w:tr w:rsidR="00617A01" w14:paraId="3D59E8C0" w14:textId="77777777" w:rsidTr="00890432"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524CB52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  <w:p w14:paraId="63CEB9F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/sex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0CC10AE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ease duration</w:t>
            </w:r>
          </w:p>
          <w:p w14:paraId="64CD09E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Months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901BAA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  <w:p w14:paraId="4262B3C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LEDAI</w:t>
            </w:r>
          </w:p>
        </w:tc>
        <w:tc>
          <w:tcPr>
            <w:tcW w:w="2533" w:type="dxa"/>
            <w:tcBorders>
              <w:left w:val="nil"/>
              <w:bottom w:val="single" w:sz="4" w:space="0" w:color="auto"/>
              <w:right w:val="nil"/>
            </w:tcBorders>
          </w:tcPr>
          <w:p w14:paraId="5F97664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inical manifestations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</w:tcPr>
          <w:p w14:paraId="4E3AB5B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</w:tr>
      <w:tr w:rsidR="00617A01" w14:paraId="4C1B001B" w14:textId="77777777" w:rsidTr="00890432"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14:paraId="3D42DB3A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7/female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14:paraId="48E112D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D9D9D78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33" w:type="dxa"/>
            <w:tcBorders>
              <w:left w:val="nil"/>
              <w:bottom w:val="nil"/>
              <w:right w:val="nil"/>
            </w:tcBorders>
          </w:tcPr>
          <w:p w14:paraId="22AF0818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C, ANA</w:t>
            </w:r>
            <w:r w:rsidRPr="00617A01">
              <w:rPr>
                <w:rFonts w:eastAsia="Times New Roman"/>
                <w:sz w:val="20"/>
                <w:szCs w:val="20"/>
              </w:rPr>
              <w:t>+,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2FD6522B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441C14C0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2DFE66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7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296A1AF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C58D1F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0C389DF" w14:textId="77777777" w:rsidR="00617A01" w:rsidRPr="00617A01" w:rsidRDefault="00617A01" w:rsidP="00890432">
            <w:pPr>
              <w:pStyle w:val="aff"/>
              <w:rPr>
                <w:sz w:val="20"/>
                <w:szCs w:val="20"/>
              </w:rPr>
            </w:pPr>
            <w:r w:rsidRPr="00617A01">
              <w:rPr>
                <w:sz w:val="20"/>
                <w:szCs w:val="20"/>
              </w:rPr>
              <w:t>A, C, H, ANA+, anti-</w:t>
            </w:r>
            <w:proofErr w:type="spellStart"/>
            <w:r w:rsidRPr="00617A01">
              <w:rPr>
                <w:sz w:val="20"/>
                <w:szCs w:val="20"/>
              </w:rPr>
              <w:t>dsDNA</w:t>
            </w:r>
            <w:proofErr w:type="spellEnd"/>
            <w:r w:rsidRPr="00617A01">
              <w:rPr>
                <w:sz w:val="20"/>
                <w:szCs w:val="20"/>
              </w:rPr>
              <w:t xml:space="preserve">+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8CFEEA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3B9BA384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54D70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6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5C8FF4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53BCD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D04037C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F, LN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E0687FB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 xml:space="preserve">, CYC, 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Aza</w:t>
            </w:r>
            <w:proofErr w:type="spellEnd"/>
            <w:r w:rsidRPr="00617A01">
              <w:rPr>
                <w:rFonts w:eastAsia="Times New Roman" w:cs="Lantinghei SC Extralight"/>
                <w:sz w:val="20"/>
                <w:szCs w:val="20"/>
              </w:rPr>
              <w:t xml:space="preserve">, 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>HCQ</w:t>
            </w:r>
          </w:p>
        </w:tc>
      </w:tr>
      <w:tr w:rsidR="00617A01" w14:paraId="16011FE0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DCD80B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7/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F58F6B7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FD805B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231ED8A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C, R, F, LN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0728FBE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MMF, HCQ</w:t>
            </w:r>
          </w:p>
        </w:tc>
      </w:tr>
      <w:tr w:rsidR="00617A01" w14:paraId="006EDC86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430A28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4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8D7D9D4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C6A1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C0FBB0B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C, ANA</w:t>
            </w:r>
            <w:r w:rsidRPr="00617A01">
              <w:rPr>
                <w:rFonts w:eastAsia="Times New Roman"/>
                <w:sz w:val="20"/>
                <w:szCs w:val="20"/>
              </w:rPr>
              <w:t>+,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2876D09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5A6407FA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80EA38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40/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4A410EB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29C004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DB83F94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P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06C00B5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CYC, HCQ</w:t>
            </w:r>
          </w:p>
        </w:tc>
      </w:tr>
      <w:tr w:rsidR="00617A01" w14:paraId="595C2207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A92F50F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44/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2D0283B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A4028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D00C2A4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A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37EBC2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1C973561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E925B5C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5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C79E2F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0C28AB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5811FC9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C, R, H, ANA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5AD18A4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687020FF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FE78FF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9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18C079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C4A08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680D964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A, LN, F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820ABEC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008D3E3E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0AED38B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5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DF64D78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06C37F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7869CE0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R, M, LN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23D30FE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LEF, HCQ</w:t>
            </w:r>
          </w:p>
        </w:tc>
      </w:tr>
      <w:tr w:rsidR="00617A01" w14:paraId="37002661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5998C5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44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EA8EE5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CB599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137D5BD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V, LN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0F60C5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CYC, MMF, HCQ</w:t>
            </w:r>
          </w:p>
        </w:tc>
      </w:tr>
      <w:tr w:rsidR="00617A01" w14:paraId="7A55E5AE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CD35A7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6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A8FF60D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DF14E8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C31ED5C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 xml:space="preserve">LN, </w:t>
            </w:r>
            <w:r w:rsidRPr="00617A01">
              <w:rPr>
                <w:rFonts w:cs="Times New Roman"/>
                <w:sz w:val="20"/>
                <w:szCs w:val="20"/>
              </w:rPr>
              <w:t xml:space="preserve">NP-SLE, 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>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26BBD9D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CYC, HCQ</w:t>
            </w:r>
          </w:p>
        </w:tc>
      </w:tr>
      <w:tr w:rsidR="00617A01" w14:paraId="625BBACC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C594683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6/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7F2FB90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A9935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78623C9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V, R, F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178BD2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0FFEE6B9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1A173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7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7F8D95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7BCE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3D67D8C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R, P, F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9B5455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58C93905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0E5F04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lastRenderedPageBreak/>
              <w:t>30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03F4F3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F147A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E514CD5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P, F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FD7048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2E08348B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9D5DD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3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226DA73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974E9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2AE9E0B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R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FF1E5C2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 xml:space="preserve">, MMF, 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Aza</w:t>
            </w:r>
            <w:proofErr w:type="spellEnd"/>
            <w:r w:rsidRPr="00617A01">
              <w:rPr>
                <w:rFonts w:eastAsia="Times New Roman" w:cs="Lantinghei SC Extralight"/>
                <w:sz w:val="20"/>
                <w:szCs w:val="20"/>
              </w:rPr>
              <w:t xml:space="preserve">, 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>HCQ</w:t>
            </w:r>
          </w:p>
        </w:tc>
      </w:tr>
      <w:tr w:rsidR="00617A01" w14:paraId="4B54F1C8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BD4961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1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58E787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AF9EED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D70F17E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R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0ED514E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387EB085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4CC545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6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DCC1013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91A8E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708A2DF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R, H, ANA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15D046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5CC7D9A2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F46B4A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2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68C8E4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3B3B7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0663AB9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P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E79EE6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CYC, HCQ</w:t>
            </w:r>
          </w:p>
        </w:tc>
      </w:tr>
      <w:tr w:rsidR="00617A01" w14:paraId="027867D9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9F5144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0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A17243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D4E56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670E28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AF2DAF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 xml:space="preserve">, HCQ, 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Tac</w:t>
            </w:r>
            <w:proofErr w:type="spellEnd"/>
          </w:p>
        </w:tc>
      </w:tr>
      <w:tr w:rsidR="00617A01" w14:paraId="2D502EE4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034981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1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BAB2C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69244F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9A29E0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 xml:space="preserve">V, LN, </w:t>
            </w:r>
            <w:proofErr w:type="spellStart"/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Alo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E953648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 xml:space="preserve">, MMF, HCQ, 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Tac</w:t>
            </w:r>
            <w:proofErr w:type="spellEnd"/>
          </w:p>
        </w:tc>
      </w:tr>
      <w:tr w:rsidR="00617A01" w14:paraId="38B6A2FC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823A64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1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AF26F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76DA0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697018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A, LN, R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2280DF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MMF, HCQ</w:t>
            </w:r>
          </w:p>
        </w:tc>
      </w:tr>
      <w:tr w:rsidR="00617A01" w14:paraId="623C1BB8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1976B5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3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8FD177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79C83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B0277E4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A, LN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8BE291D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14:paraId="1E42D995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700480C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8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0D8C4E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6DC3D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D3BCF7A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R, F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934175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:rsidRPr="00617A01" w14:paraId="07B329FF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5A1E5D3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7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EFA8813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431220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41B2B92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R, P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6340A0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:rsidRPr="00617A01" w14:paraId="7BABB17D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F5ED674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0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561088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51CE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8F3A31D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A, C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C5626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,</w:t>
            </w:r>
          </w:p>
          <w:p w14:paraId="305D0593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Cy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617A01" w:rsidRPr="00617A01" w14:paraId="73D04EC1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C5077E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9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BD22A6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704C9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0AF5BA1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25AE358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CYC, HCQ</w:t>
            </w:r>
          </w:p>
        </w:tc>
      </w:tr>
      <w:tr w:rsidR="00617A01" w:rsidRPr="00617A01" w14:paraId="12C082F0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96A2D44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3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9574A8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2885D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BC62C8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P, F, H, ANA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CA7219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</w:p>
        </w:tc>
      </w:tr>
      <w:tr w:rsidR="00617A01" w:rsidRPr="00617A01" w14:paraId="0AD3FFBF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E6BE5EF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26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C60FD3C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DFA090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11FB63D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V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89F1ACC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:rsidRPr="00617A01" w14:paraId="76E42CE1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206EAC7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48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E698418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FD889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96D69E8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C, ANA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584E8D0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</w:p>
        </w:tc>
      </w:tr>
      <w:tr w:rsidR="00617A01" w:rsidRPr="00617A01" w14:paraId="68578445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A9AB238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lastRenderedPageBreak/>
              <w:t>18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BB3D933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A03E9D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78ED2A4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R, F, C, ANA</w:t>
            </w:r>
            <w:r w:rsidRPr="00617A01">
              <w:rPr>
                <w:rFonts w:eastAsia="Times New Roman"/>
                <w:sz w:val="20"/>
                <w:szCs w:val="20"/>
              </w:rPr>
              <w:t>+,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33D3F8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:rsidRPr="00617A01" w14:paraId="2BB1E33C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07A273B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40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93FC5F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99A1A4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6DAF5E1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P, C, H, ANA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917A8C1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:rsidRPr="00617A01" w14:paraId="625270CF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267369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5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CA5DE67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51DAF3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9498BB2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A, H, ANA</w:t>
            </w:r>
            <w:r w:rsidRPr="00617A01">
              <w:rPr>
                <w:rFonts w:eastAsia="Times New Roman"/>
                <w:sz w:val="20"/>
                <w:szCs w:val="20"/>
              </w:rPr>
              <w:t>+,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5810967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, MTX</w:t>
            </w:r>
          </w:p>
        </w:tc>
      </w:tr>
      <w:tr w:rsidR="00617A01" w:rsidRPr="00617A01" w14:paraId="66E78FFD" w14:textId="77777777" w:rsidTr="0089043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BE9E7A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40/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ED269AA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2C7335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94C6092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R, ANA</w:t>
            </w:r>
            <w:r w:rsidRPr="00617A01">
              <w:rPr>
                <w:rFonts w:eastAsia="Times New Roman"/>
                <w:sz w:val="20"/>
                <w:szCs w:val="20"/>
              </w:rPr>
              <w:t>+,</w:t>
            </w:r>
            <w:r w:rsidRPr="00617A01">
              <w:rPr>
                <w:rFonts w:eastAsia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22169E0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HCQ</w:t>
            </w:r>
          </w:p>
        </w:tc>
      </w:tr>
      <w:tr w:rsidR="00617A01" w:rsidRPr="00617A01" w14:paraId="1B37F70C" w14:textId="77777777" w:rsidTr="00890432"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5C8BC00A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color w:val="231F20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color w:val="231F20"/>
                <w:sz w:val="20"/>
                <w:szCs w:val="20"/>
              </w:rPr>
              <w:t>38/female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78532562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8CE1411" w14:textId="77777777" w:rsidR="00617A01" w:rsidRPr="00617A01" w:rsidRDefault="00617A01" w:rsidP="008904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</w:tcPr>
          <w:p w14:paraId="04E4A692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r w:rsidRPr="00617A01">
              <w:rPr>
                <w:rFonts w:eastAsia="Times New Roman" w:cs="Times New Roman"/>
                <w:sz w:val="20"/>
                <w:szCs w:val="20"/>
              </w:rPr>
              <w:t>LN, H, ANA+, anti-</w:t>
            </w: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dsDNA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52D6F313" w14:textId="77777777" w:rsidR="00617A01" w:rsidRPr="00617A01" w:rsidRDefault="00617A01" w:rsidP="00890432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7A01">
              <w:rPr>
                <w:rFonts w:eastAsia="Times New Roman" w:cs="Times New Roman"/>
                <w:sz w:val="20"/>
                <w:szCs w:val="20"/>
              </w:rPr>
              <w:t>Pred</w:t>
            </w:r>
            <w:proofErr w:type="spellEnd"/>
            <w:r w:rsidRPr="00617A01">
              <w:rPr>
                <w:rFonts w:eastAsia="Times New Roman" w:cs="Times New Roman"/>
                <w:sz w:val="20"/>
                <w:szCs w:val="20"/>
              </w:rPr>
              <w:t>, MMF, HCQ</w:t>
            </w:r>
          </w:p>
        </w:tc>
      </w:tr>
    </w:tbl>
    <w:p w14:paraId="4D0D445A" w14:textId="77777777" w:rsidR="00617A01" w:rsidRPr="00617A01" w:rsidRDefault="00617A01" w:rsidP="00617A01">
      <w:pPr>
        <w:pStyle w:val="3"/>
        <w:numPr>
          <w:ilvl w:val="0"/>
          <w:numId w:val="0"/>
        </w:numPr>
        <w:spacing w:before="0" w:after="60" w:line="330" w:lineRule="atLeast"/>
        <w:ind w:left="567"/>
        <w:jc w:val="both"/>
        <w:rPr>
          <w:rFonts w:eastAsia="Times New Roman" w:cs="Times New Roman"/>
          <w:b w:val="0"/>
          <w:bCs/>
          <w:color w:val="231F20"/>
          <w:sz w:val="20"/>
          <w:szCs w:val="20"/>
        </w:rPr>
      </w:pP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Alo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, alopecia; A, arthralgia;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Aza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, aza</w:t>
      </w:r>
      <w:bookmarkStart w:id="0" w:name="_GoBack"/>
      <w:bookmarkEnd w:id="0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thioprine; ANA, antinuclear antibody; anti-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dsDNA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, anti double strand DNA antibody; C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cytopenia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</w:t>
      </w:r>
      <w:r w:rsidRPr="00617A01">
        <w:rPr>
          <w:rFonts w:eastAsia="Times New Roman" w:cs="Times New Roman"/>
          <w:b w:val="0"/>
          <w:bCs/>
          <w:color w:val="231F20"/>
          <w:sz w:val="20"/>
          <w:szCs w:val="20"/>
        </w:rPr>
        <w:fldChar w:fldCharType="begin"/>
      </w:r>
      <w:r w:rsidRPr="00617A01">
        <w:rPr>
          <w:rFonts w:eastAsia="Times New Roman" w:cs="Times New Roman"/>
          <w:b w:val="0"/>
          <w:color w:val="231F20"/>
          <w:sz w:val="20"/>
          <w:szCs w:val="20"/>
        </w:rPr>
        <w:instrText xml:space="preserve"> HYPERLINK "http://www.baidu.com/link?url=2BwkUqtX0osqHTbm3VuqUuN7QSCbvqmg2iVO7pJ0ix8BuOSvs_hyoYVonGB6kTqc3rZs-f5vBWrVtihnjYH64K" \t "_blank" </w:instrText>
      </w:r>
      <w:r w:rsidRPr="00617A01">
        <w:rPr>
          <w:rFonts w:eastAsia="Times New Roman" w:cs="Times New Roman"/>
          <w:b w:val="0"/>
          <w:bCs/>
          <w:color w:val="231F20"/>
          <w:sz w:val="20"/>
          <w:szCs w:val="20"/>
        </w:rPr>
      </w:r>
      <w:r w:rsidRPr="00617A01">
        <w:rPr>
          <w:rFonts w:eastAsia="Times New Roman" w:cs="Times New Roman"/>
          <w:b w:val="0"/>
          <w:bCs/>
          <w:color w:val="231F20"/>
          <w:sz w:val="20"/>
          <w:szCs w:val="20"/>
        </w:rPr>
        <w:fldChar w:fldCharType="separate"/>
      </w:r>
      <w:r w:rsidRPr="00617A01">
        <w:rPr>
          <w:rFonts w:eastAsia="Times New Roman" w:cs="Times New Roman"/>
          <w:b w:val="0"/>
          <w:color w:val="231F20"/>
          <w:sz w:val="20"/>
          <w:szCs w:val="20"/>
        </w:rPr>
        <w:t>CyA, Cyclos</w:t>
      </w:r>
      <w:r w:rsidRPr="00617A01">
        <w:rPr>
          <w:rFonts w:eastAsia="Times New Roman" w:cs="Times New Roman"/>
          <w:b w:val="0"/>
          <w:color w:val="231F20"/>
          <w:sz w:val="20"/>
          <w:szCs w:val="20"/>
        </w:rPr>
        <w:t>p</w:t>
      </w:r>
      <w:r w:rsidRPr="00617A01">
        <w:rPr>
          <w:rFonts w:eastAsia="Times New Roman" w:cs="Times New Roman"/>
          <w:b w:val="0"/>
          <w:color w:val="231F20"/>
          <w:sz w:val="20"/>
          <w:szCs w:val="20"/>
        </w:rPr>
        <w:t>orine A</w:t>
      </w:r>
      <w:r w:rsidRPr="00617A01">
        <w:rPr>
          <w:rFonts w:eastAsia="Times New Roman" w:cs="Times New Roman"/>
          <w:b w:val="0"/>
          <w:bCs/>
          <w:color w:val="231F20"/>
          <w:sz w:val="20"/>
          <w:szCs w:val="20"/>
        </w:rPr>
        <w:fldChar w:fldCharType="end"/>
      </w:r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CYC, cyclophosphamide; F, febrile; H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hypocomplementemia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HCQ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hydroxychloroquine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LEF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leflunomide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LN, lupus nephritis; MMF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mycophenolate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mofetil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MTX, Methotrexate; M, myositis; NP-SLE, neuropsychiatric lupus; P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polyserositis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Pred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, prednisone; R, rash;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Tac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Tacrolimus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V, </w:t>
      </w:r>
      <w:proofErr w:type="spellStart"/>
      <w:r w:rsidRPr="00617A01">
        <w:rPr>
          <w:rFonts w:eastAsia="Times New Roman" w:cs="Times New Roman"/>
          <w:b w:val="0"/>
          <w:color w:val="231F20"/>
          <w:sz w:val="20"/>
          <w:szCs w:val="20"/>
        </w:rPr>
        <w:t>vasculitis</w:t>
      </w:r>
      <w:proofErr w:type="spellEnd"/>
      <w:r w:rsidRPr="00617A01">
        <w:rPr>
          <w:rFonts w:eastAsia="Times New Roman" w:cs="Times New Roman"/>
          <w:b w:val="0"/>
          <w:color w:val="231F20"/>
          <w:sz w:val="20"/>
          <w:szCs w:val="20"/>
        </w:rPr>
        <w:t xml:space="preserve">; </w:t>
      </w:r>
    </w:p>
    <w:p w14:paraId="110404FE" w14:textId="77777777" w:rsidR="00617A01" w:rsidRPr="00617A01" w:rsidRDefault="00617A01" w:rsidP="00617A01">
      <w:pPr>
        <w:rPr>
          <w:rFonts w:eastAsia="Times New Roman" w:cs="Times New Roman"/>
          <w:color w:val="231F20"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antinghei SC Extralight">
    <w:panose1 w:val="02000000000000000000"/>
    <w:charset w:val="00"/>
    <w:family w:val="auto"/>
    <w:pitch w:val="variable"/>
    <w:sig w:usb0="00000003" w:usb1="08000000" w:usb2="0000000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A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A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A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A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7A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79C05F-3703-E742-BD6F-492BD3B8B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5</TotalTime>
  <Pages>3</Pages>
  <Words>405</Words>
  <Characters>231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o cheng</cp:lastModifiedBy>
  <cp:revision>3</cp:revision>
  <cp:lastPrinted>2013-10-03T12:51:00Z</cp:lastPrinted>
  <dcterms:created xsi:type="dcterms:W3CDTF">2018-11-23T08:58:00Z</dcterms:created>
  <dcterms:modified xsi:type="dcterms:W3CDTF">2021-02-16T09:06:00Z</dcterms:modified>
</cp:coreProperties>
</file>